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5AD24" w14:textId="18C87A02" w:rsidR="00917A5C" w:rsidRPr="00365160" w:rsidRDefault="00365160">
      <w:pPr>
        <w:rPr>
          <w:rFonts w:ascii="Times New Roman" w:hAnsi="Times New Roman" w:cs="Times New Roman"/>
          <w:b/>
          <w:bCs/>
        </w:rPr>
      </w:pPr>
      <w:r w:rsidRPr="00365160">
        <w:rPr>
          <w:rFonts w:ascii="Times New Roman" w:hAnsi="Times New Roman" w:cs="Times New Roman"/>
          <w:b/>
          <w:bCs/>
        </w:rPr>
        <w:t>Supplementary Material 1</w:t>
      </w:r>
    </w:p>
    <w:p w14:paraId="4C6D4EEE" w14:textId="77777777" w:rsidR="00365160" w:rsidRDefault="00365160">
      <w:pPr>
        <w:rPr>
          <w:rFonts w:ascii="Times New Roman" w:hAnsi="Times New Roman" w:cs="Times New Roman"/>
        </w:rPr>
      </w:pPr>
    </w:p>
    <w:p w14:paraId="14F7F650" w14:textId="2C953565" w:rsidR="00365160" w:rsidRDefault="003651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ief Questionnaire </w:t>
      </w:r>
    </w:p>
    <w:p w14:paraId="52928F2D" w14:textId="77777777" w:rsidR="00365160" w:rsidRDefault="00365160" w:rsidP="003651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1"/>
        <w:gridCol w:w="1467"/>
        <w:gridCol w:w="1467"/>
        <w:gridCol w:w="1467"/>
        <w:gridCol w:w="1467"/>
        <w:gridCol w:w="1467"/>
      </w:tblGrid>
      <w:tr w:rsidR="00365160" w:rsidRPr="00365160" w14:paraId="072068D0" w14:textId="77777777" w:rsidTr="00365160">
        <w:tc>
          <w:tcPr>
            <w:tcW w:w="0" w:type="auto"/>
          </w:tcPr>
          <w:p w14:paraId="07755C5A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3C64A3F7" w14:textId="4E9CD3C3" w:rsidR="00365160" w:rsidRPr="00365160" w:rsidRDefault="00365160" w:rsidP="00365160">
            <w:pPr>
              <w:jc w:val="center"/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Strongly Disagree</w:t>
            </w:r>
          </w:p>
        </w:tc>
        <w:tc>
          <w:tcPr>
            <w:tcW w:w="1467" w:type="dxa"/>
          </w:tcPr>
          <w:p w14:paraId="7BF30834" w14:textId="04BDE681" w:rsidR="00365160" w:rsidRPr="00365160" w:rsidRDefault="00365160" w:rsidP="00365160">
            <w:pPr>
              <w:jc w:val="center"/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Disagree</w:t>
            </w:r>
          </w:p>
        </w:tc>
        <w:tc>
          <w:tcPr>
            <w:tcW w:w="1467" w:type="dxa"/>
          </w:tcPr>
          <w:p w14:paraId="358EAC0D" w14:textId="7409A7A9" w:rsidR="00365160" w:rsidRPr="00365160" w:rsidRDefault="00365160" w:rsidP="00365160">
            <w:pPr>
              <w:jc w:val="center"/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No Strong Views</w:t>
            </w:r>
          </w:p>
        </w:tc>
        <w:tc>
          <w:tcPr>
            <w:tcW w:w="1467" w:type="dxa"/>
          </w:tcPr>
          <w:p w14:paraId="3D6B3D9F" w14:textId="7CC2E76A" w:rsidR="00365160" w:rsidRPr="00365160" w:rsidRDefault="00365160" w:rsidP="00365160">
            <w:pPr>
              <w:jc w:val="center"/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Agree</w:t>
            </w:r>
          </w:p>
        </w:tc>
        <w:tc>
          <w:tcPr>
            <w:tcW w:w="1467" w:type="dxa"/>
          </w:tcPr>
          <w:p w14:paraId="5627E0DD" w14:textId="4E5B3D43" w:rsidR="00365160" w:rsidRPr="00365160" w:rsidRDefault="00365160" w:rsidP="00365160">
            <w:pPr>
              <w:jc w:val="center"/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Strongly Agree</w:t>
            </w:r>
          </w:p>
        </w:tc>
      </w:tr>
      <w:tr w:rsidR="00365160" w:rsidRPr="00365160" w14:paraId="790BB2EA" w14:textId="77777777" w:rsidTr="00365160">
        <w:tc>
          <w:tcPr>
            <w:tcW w:w="0" w:type="auto"/>
          </w:tcPr>
          <w:p w14:paraId="0161A864" w14:textId="348BA6CF" w:rsidR="00365160" w:rsidRPr="00365160" w:rsidRDefault="00365160" w:rsidP="00365160">
            <w:pPr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I have found the training relevant to my work</w:t>
            </w:r>
          </w:p>
        </w:tc>
        <w:tc>
          <w:tcPr>
            <w:tcW w:w="1467" w:type="dxa"/>
          </w:tcPr>
          <w:p w14:paraId="1A85B9FB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173C87C3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0830FDF3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5A8B14A7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24A423CC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</w:tr>
      <w:tr w:rsidR="00365160" w:rsidRPr="00365160" w14:paraId="29B4D345" w14:textId="77777777" w:rsidTr="00365160">
        <w:tc>
          <w:tcPr>
            <w:tcW w:w="0" w:type="auto"/>
          </w:tcPr>
          <w:p w14:paraId="50DBBD28" w14:textId="6C8B247E" w:rsidR="00365160" w:rsidRPr="00365160" w:rsidRDefault="00365160" w:rsidP="00365160">
            <w:pPr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The session on role play was relevant to my work</w:t>
            </w:r>
          </w:p>
        </w:tc>
        <w:tc>
          <w:tcPr>
            <w:tcW w:w="1467" w:type="dxa"/>
          </w:tcPr>
          <w:p w14:paraId="18F49501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7A05094C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2E42A2D2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4D6D0FA8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6BFE70CD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</w:tr>
      <w:tr w:rsidR="00365160" w:rsidRPr="00365160" w14:paraId="0F7E1890" w14:textId="77777777" w:rsidTr="00365160">
        <w:tc>
          <w:tcPr>
            <w:tcW w:w="0" w:type="auto"/>
          </w:tcPr>
          <w:p w14:paraId="1919CC4B" w14:textId="3103F90D" w:rsidR="00365160" w:rsidRPr="00365160" w:rsidRDefault="00365160" w:rsidP="00365160">
            <w:pPr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Time given to discussion was adequate</w:t>
            </w:r>
          </w:p>
        </w:tc>
        <w:tc>
          <w:tcPr>
            <w:tcW w:w="1467" w:type="dxa"/>
          </w:tcPr>
          <w:p w14:paraId="0DBF2501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78FB3CF9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595F23B4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31E984FC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669F9428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</w:tr>
      <w:tr w:rsidR="00365160" w:rsidRPr="00365160" w14:paraId="2D4AC2AC" w14:textId="77777777" w:rsidTr="00365160">
        <w:tc>
          <w:tcPr>
            <w:tcW w:w="0" w:type="auto"/>
          </w:tcPr>
          <w:p w14:paraId="73810209" w14:textId="00762432" w:rsidR="00365160" w:rsidRPr="00365160" w:rsidRDefault="00365160" w:rsidP="00365160">
            <w:pPr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I will recommend this training to a colleague</w:t>
            </w:r>
          </w:p>
        </w:tc>
        <w:tc>
          <w:tcPr>
            <w:tcW w:w="1467" w:type="dxa"/>
          </w:tcPr>
          <w:p w14:paraId="3737F62D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78EBED31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0DF770A2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68A8A5AE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28E8F235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</w:tr>
      <w:tr w:rsidR="00365160" w:rsidRPr="00365160" w14:paraId="70DFA5B6" w14:textId="77777777" w:rsidTr="00365160">
        <w:tc>
          <w:tcPr>
            <w:tcW w:w="0" w:type="auto"/>
          </w:tcPr>
          <w:p w14:paraId="281B0066" w14:textId="4F5735AE" w:rsidR="00365160" w:rsidRPr="00365160" w:rsidRDefault="00365160" w:rsidP="00365160">
            <w:pPr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I think I will be able to play a role in early detection of psychosis</w:t>
            </w:r>
          </w:p>
        </w:tc>
        <w:tc>
          <w:tcPr>
            <w:tcW w:w="1467" w:type="dxa"/>
          </w:tcPr>
          <w:p w14:paraId="2EEB2093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0D4D60E0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6C8A3110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0C891BCA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02FBDA4C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</w:tr>
      <w:tr w:rsidR="00365160" w:rsidRPr="00365160" w14:paraId="2D76BF21" w14:textId="77777777" w:rsidTr="00365160">
        <w:tc>
          <w:tcPr>
            <w:tcW w:w="0" w:type="auto"/>
          </w:tcPr>
          <w:p w14:paraId="4EE52BC8" w14:textId="5FB331CC" w:rsidR="00365160" w:rsidRPr="00365160" w:rsidRDefault="00365160" w:rsidP="00365160">
            <w:pPr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I feel confused about my role in early detection of psychosis</w:t>
            </w:r>
          </w:p>
        </w:tc>
        <w:tc>
          <w:tcPr>
            <w:tcW w:w="1467" w:type="dxa"/>
          </w:tcPr>
          <w:p w14:paraId="48CD6A74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0B79B2F8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56D38ADE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0C833806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2108FBB3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</w:tr>
      <w:tr w:rsidR="00365160" w:rsidRPr="00365160" w14:paraId="5101FBDB" w14:textId="77777777" w:rsidTr="00365160">
        <w:tc>
          <w:tcPr>
            <w:tcW w:w="0" w:type="auto"/>
          </w:tcPr>
          <w:p w14:paraId="3F8F2F21" w14:textId="788A3F64" w:rsidR="00365160" w:rsidRPr="00365160" w:rsidRDefault="00365160" w:rsidP="00365160">
            <w:pPr>
              <w:rPr>
                <w:sz w:val="22"/>
                <w:szCs w:val="22"/>
              </w:rPr>
            </w:pPr>
            <w:r w:rsidRPr="00365160">
              <w:rPr>
                <w:sz w:val="22"/>
                <w:szCs w:val="22"/>
              </w:rPr>
              <w:t>I can remember young people I have dealt with in the past who may</w:t>
            </w:r>
          </w:p>
        </w:tc>
        <w:tc>
          <w:tcPr>
            <w:tcW w:w="1467" w:type="dxa"/>
          </w:tcPr>
          <w:p w14:paraId="730FCC2B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40187CE4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067C06A1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5F17131F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  <w:tc>
          <w:tcPr>
            <w:tcW w:w="1467" w:type="dxa"/>
          </w:tcPr>
          <w:p w14:paraId="134574CA" w14:textId="77777777" w:rsidR="00365160" w:rsidRPr="00365160" w:rsidRDefault="00365160" w:rsidP="00365160">
            <w:pPr>
              <w:rPr>
                <w:sz w:val="22"/>
                <w:szCs w:val="22"/>
              </w:rPr>
            </w:pPr>
          </w:p>
        </w:tc>
      </w:tr>
    </w:tbl>
    <w:p w14:paraId="175B5497" w14:textId="77777777" w:rsidR="00365160" w:rsidRDefault="00365160" w:rsidP="00365160"/>
    <w:sectPr w:rsidR="00365160" w:rsidSect="003651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60"/>
    <w:rsid w:val="00064E4B"/>
    <w:rsid w:val="00065CB5"/>
    <w:rsid w:val="000730A8"/>
    <w:rsid w:val="00083EFD"/>
    <w:rsid w:val="000A1E0A"/>
    <w:rsid w:val="000A690D"/>
    <w:rsid w:val="00103A33"/>
    <w:rsid w:val="001E43D9"/>
    <w:rsid w:val="001E4B39"/>
    <w:rsid w:val="001E66B7"/>
    <w:rsid w:val="00200EBC"/>
    <w:rsid w:val="00226A8C"/>
    <w:rsid w:val="00246FA7"/>
    <w:rsid w:val="0028744E"/>
    <w:rsid w:val="002B2193"/>
    <w:rsid w:val="002C37E9"/>
    <w:rsid w:val="002D6EA8"/>
    <w:rsid w:val="002E3E50"/>
    <w:rsid w:val="00302117"/>
    <w:rsid w:val="00315C3E"/>
    <w:rsid w:val="00320981"/>
    <w:rsid w:val="00365160"/>
    <w:rsid w:val="003770CD"/>
    <w:rsid w:val="00390BA4"/>
    <w:rsid w:val="0039108C"/>
    <w:rsid w:val="003953F8"/>
    <w:rsid w:val="00397883"/>
    <w:rsid w:val="003A2C50"/>
    <w:rsid w:val="003F172B"/>
    <w:rsid w:val="003F23EE"/>
    <w:rsid w:val="003F46B7"/>
    <w:rsid w:val="003F4727"/>
    <w:rsid w:val="00401743"/>
    <w:rsid w:val="004057E5"/>
    <w:rsid w:val="00480381"/>
    <w:rsid w:val="004C20FE"/>
    <w:rsid w:val="004E0DC4"/>
    <w:rsid w:val="00510C70"/>
    <w:rsid w:val="00573BB2"/>
    <w:rsid w:val="005B0587"/>
    <w:rsid w:val="005B356B"/>
    <w:rsid w:val="005D1805"/>
    <w:rsid w:val="005D7289"/>
    <w:rsid w:val="005D7E22"/>
    <w:rsid w:val="005F34C6"/>
    <w:rsid w:val="00670801"/>
    <w:rsid w:val="00683B75"/>
    <w:rsid w:val="00683F2A"/>
    <w:rsid w:val="006919E8"/>
    <w:rsid w:val="006A4031"/>
    <w:rsid w:val="006C62F6"/>
    <w:rsid w:val="006F1887"/>
    <w:rsid w:val="007004A7"/>
    <w:rsid w:val="007023C9"/>
    <w:rsid w:val="00707F06"/>
    <w:rsid w:val="007223DA"/>
    <w:rsid w:val="007347BA"/>
    <w:rsid w:val="00781F48"/>
    <w:rsid w:val="007C59F9"/>
    <w:rsid w:val="008027FE"/>
    <w:rsid w:val="00824F8C"/>
    <w:rsid w:val="00835EFC"/>
    <w:rsid w:val="0083733A"/>
    <w:rsid w:val="0089222F"/>
    <w:rsid w:val="008A3718"/>
    <w:rsid w:val="008E27F4"/>
    <w:rsid w:val="00917A5C"/>
    <w:rsid w:val="009335E6"/>
    <w:rsid w:val="009520D6"/>
    <w:rsid w:val="009D1127"/>
    <w:rsid w:val="00A21956"/>
    <w:rsid w:val="00A40084"/>
    <w:rsid w:val="00A431B6"/>
    <w:rsid w:val="00A626F4"/>
    <w:rsid w:val="00A92CAA"/>
    <w:rsid w:val="00AA47CE"/>
    <w:rsid w:val="00AD1FA5"/>
    <w:rsid w:val="00AD3E18"/>
    <w:rsid w:val="00B10277"/>
    <w:rsid w:val="00B55F29"/>
    <w:rsid w:val="00B61B69"/>
    <w:rsid w:val="00B73F12"/>
    <w:rsid w:val="00BA0B64"/>
    <w:rsid w:val="00BA3138"/>
    <w:rsid w:val="00BF10D0"/>
    <w:rsid w:val="00C1422F"/>
    <w:rsid w:val="00C514AF"/>
    <w:rsid w:val="00C6240F"/>
    <w:rsid w:val="00C63D2C"/>
    <w:rsid w:val="00CE44F4"/>
    <w:rsid w:val="00D265CD"/>
    <w:rsid w:val="00D279B7"/>
    <w:rsid w:val="00D52793"/>
    <w:rsid w:val="00D677C3"/>
    <w:rsid w:val="00D84E49"/>
    <w:rsid w:val="00DB128D"/>
    <w:rsid w:val="00DB6E83"/>
    <w:rsid w:val="00E314F9"/>
    <w:rsid w:val="00E853C1"/>
    <w:rsid w:val="00EA1B81"/>
    <w:rsid w:val="00EC2305"/>
    <w:rsid w:val="00EF2E39"/>
    <w:rsid w:val="00EF7748"/>
    <w:rsid w:val="00F20D37"/>
    <w:rsid w:val="00F76B6B"/>
    <w:rsid w:val="00F8593B"/>
    <w:rsid w:val="00FB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B4EBA"/>
  <w15:chartTrackingRefBased/>
  <w15:docId w15:val="{E342559E-0353-354E-8894-AD5DF1AB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briele Gusciute</cp:lastModifiedBy>
  <cp:revision>1</cp:revision>
  <dcterms:created xsi:type="dcterms:W3CDTF">2024-11-17T15:31:00Z</dcterms:created>
  <dcterms:modified xsi:type="dcterms:W3CDTF">2024-11-17T15:37:00Z</dcterms:modified>
</cp:coreProperties>
</file>